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68" w:rsidRDefault="006D648B" w:rsidP="00E458CA">
      <w:pPr>
        <w:jc w:val="center"/>
      </w:pPr>
      <w:bookmarkStart w:id="0" w:name="_GoBack"/>
      <w:bookmarkEnd w:id="0"/>
      <w:r w:rsidRPr="006D648B">
        <w:rPr>
          <w:noProof/>
        </w:rPr>
        <w:drawing>
          <wp:inline distT="0" distB="0" distL="0" distR="0" wp14:anchorId="4FB83D7B" wp14:editId="6A1B8899">
            <wp:extent cx="4625163" cy="8985303"/>
            <wp:effectExtent l="0" t="0" r="4445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477" cy="8985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"/>
        <w:gridCol w:w="1208"/>
        <w:gridCol w:w="5903"/>
        <w:gridCol w:w="784"/>
        <w:gridCol w:w="784"/>
        <w:gridCol w:w="696"/>
        <w:gridCol w:w="820"/>
      </w:tblGrid>
      <w:tr w:rsidR="006D648B" w:rsidRPr="006D648B" w:rsidTr="006D648B">
        <w:trPr>
          <w:trHeight w:val="12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lastRenderedPageBreak/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</w:tr>
      <w:tr w:rsidR="006D648B" w:rsidRPr="006D648B" w:rsidTr="006D648B">
        <w:trPr>
          <w:trHeight w:val="615"/>
        </w:trPr>
        <w:tc>
          <w:tcPr>
            <w:tcW w:w="740" w:type="dxa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Pattern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GO ID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Biological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10d 90%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10d 30%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4d 30%</w:t>
            </w:r>
          </w:p>
        </w:tc>
        <w:tc>
          <w:tcPr>
            <w:tcW w:w="900" w:type="dxa"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 xml:space="preserve">4d 30% + </w:t>
            </w:r>
            <w:r w:rsidRPr="006D648B">
              <w:rPr>
                <w:b/>
                <w:bCs/>
              </w:rPr>
              <w:br/>
              <w:t>6d 90%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1. Specifically related to NCPP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 </w:t>
            </w:r>
          </w:p>
        </w:tc>
        <w:tc>
          <w:tcPr>
            <w:tcW w:w="900" w:type="dxa"/>
            <w:hideMark/>
          </w:tcPr>
          <w:p w:rsidR="006D648B" w:rsidRPr="006D648B" w:rsidRDefault="006D648B" w:rsidP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427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ulfur compound ca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26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desicca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309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amino acid im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762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ircadian rhythm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41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UV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72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alcium-mediated signaling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28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nucleotide-excision repair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85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oligopeptide trans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62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lant-type hypersensitive respons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36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gulation of ethylene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592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negative regulation of growth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828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inflorescence morphogene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9030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nucleic acid phosphodiester bond hydroly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200006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gulation of post-embryonic root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2. Partially related to NCPP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0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proofErr w:type="spellStart"/>
            <w:r w:rsidRPr="006D648B">
              <w:t>coumarin</w:t>
            </w:r>
            <w:proofErr w:type="spellEnd"/>
            <w:r w:rsidRPr="006D648B">
              <w:t xml:space="preserve">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3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fruit ripening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87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ellular iron ion homeosta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69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alicylic acid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5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oxidative photosynthetic carbon pathway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856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hotosystem I assembly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51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glycoprotein ca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1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defense response to fungus, incompatible interac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9</w:t>
            </w:r>
            <w:r w:rsidRPr="006D648B">
              <w:lastRenderedPageBreak/>
              <w:t>0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lastRenderedPageBreak/>
              <w:t>chloroplast reloca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lastRenderedPageBreak/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568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proofErr w:type="spellStart"/>
            <w:r w:rsidRPr="006D648B">
              <w:t>molybdate</w:t>
            </w:r>
            <w:proofErr w:type="spellEnd"/>
            <w:r w:rsidRPr="006D648B">
              <w:t xml:space="preserve"> ion trans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56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roline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734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gulation of mitotic cell cycl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75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fructose stimulu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25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auxin homeosta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695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ellular ketone body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7157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zinc ion transmembrane trans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74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glucose stimulu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91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ositive regulation of flower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20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defense response signaling pathway, resistance gene-independ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593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oenzyme A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058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viral infectious cycl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52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proofErr w:type="spellStart"/>
            <w:r w:rsidRPr="006D648B">
              <w:t>aldonic</w:t>
            </w:r>
            <w:proofErr w:type="spellEnd"/>
            <w:r w:rsidRPr="006D648B">
              <w:t xml:space="preserve"> acid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624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terpene ca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7253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urine-containing compound transmembrane trans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3. Related to dehydration and rehydration stresses, but not to NCPP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829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permidine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73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gibberellin stimulu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362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ortical microtubule organiza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73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NADP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76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proofErr w:type="spellStart"/>
            <w:r w:rsidRPr="006D648B">
              <w:t>glucosinolate</w:t>
            </w:r>
            <w:proofErr w:type="spellEnd"/>
            <w:r w:rsidRPr="006D648B">
              <w:t xml:space="preserve">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4. Early responses to dehydration reversed by high RH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580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arginine transpor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612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xanthophyll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5. Early and late responses to dehydration str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4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eed germina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3002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ellular manganese ion homeosta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lastRenderedPageBreak/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257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tinol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011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UDP-glucose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77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vitamin A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83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primary cell wall biogenesi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189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vitamin E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25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tarch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25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ductive pentose-phosphate cycl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3024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ellulose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5159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calcium 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734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auxin mediated signaling pathway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04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zinc 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188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selenium compound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168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adenine salvag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663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unsaturated fatty acid biosynthet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6115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proofErr w:type="spellStart"/>
            <w:r w:rsidRPr="006D648B">
              <w:t>terpenoid</w:t>
            </w:r>
            <w:proofErr w:type="spellEnd"/>
            <w:r w:rsidRPr="006D648B">
              <w:t xml:space="preserve"> ca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964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ductive tricarboxylic acid cycl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  <w:tr w:rsidR="006D648B" w:rsidRPr="006D648B" w:rsidTr="006D648B">
        <w:trPr>
          <w:trHeight w:val="300"/>
        </w:trPr>
        <w:tc>
          <w:tcPr>
            <w:tcW w:w="8600" w:type="dxa"/>
            <w:gridSpan w:val="3"/>
            <w:noWrap/>
            <w:hideMark/>
          </w:tcPr>
          <w:p w:rsidR="006D648B" w:rsidRPr="006D648B" w:rsidRDefault="006D648B">
            <w:pPr>
              <w:rPr>
                <w:b/>
                <w:bCs/>
              </w:rPr>
            </w:pPr>
            <w:r w:rsidRPr="006D648B">
              <w:rPr>
                <w:b/>
                <w:bCs/>
              </w:rPr>
              <w:t>6. Related to detachment, storage or senescenc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 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112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gulation of systemic acquired resistance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10288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response to lead 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32957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inositol trisphosphate metabolic proces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48366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leaf development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00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753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 xml:space="preserve">response to </w:t>
            </w:r>
            <w:proofErr w:type="spellStart"/>
            <w:r w:rsidRPr="006D648B">
              <w:t>jasmonic</w:t>
            </w:r>
            <w:proofErr w:type="spellEnd"/>
            <w:r w:rsidRPr="006D648B">
              <w:t xml:space="preserve"> acid stimulus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↑</w:t>
            </w:r>
          </w:p>
        </w:tc>
      </w:tr>
      <w:tr w:rsidR="006D648B" w:rsidRPr="006D648B" w:rsidTr="006D648B">
        <w:trPr>
          <w:trHeight w:val="315"/>
        </w:trPr>
        <w:tc>
          <w:tcPr>
            <w:tcW w:w="740" w:type="dxa"/>
            <w:noWrap/>
            <w:hideMark/>
          </w:tcPr>
          <w:p w:rsidR="006D648B" w:rsidRPr="006D648B" w:rsidRDefault="006D648B">
            <w:r w:rsidRPr="006D648B">
              <w:t> </w:t>
            </w:r>
          </w:p>
        </w:tc>
        <w:tc>
          <w:tcPr>
            <w:tcW w:w="1200" w:type="dxa"/>
            <w:noWrap/>
            <w:hideMark/>
          </w:tcPr>
          <w:p w:rsidR="006D648B" w:rsidRPr="006D648B" w:rsidRDefault="006D648B">
            <w:r w:rsidRPr="006D648B">
              <w:t>GO:0009970</w:t>
            </w:r>
          </w:p>
        </w:tc>
        <w:tc>
          <w:tcPr>
            <w:tcW w:w="6660" w:type="dxa"/>
            <w:noWrap/>
            <w:hideMark/>
          </w:tcPr>
          <w:p w:rsidR="006D648B" w:rsidRPr="006D648B" w:rsidRDefault="006D648B">
            <w:r w:rsidRPr="006D648B">
              <w:t>cellular response to sulfate starvation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8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76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  <w:tc>
          <w:tcPr>
            <w:tcW w:w="900" w:type="dxa"/>
            <w:noWrap/>
            <w:hideMark/>
          </w:tcPr>
          <w:p w:rsidR="006D648B" w:rsidRPr="006D648B" w:rsidRDefault="006D648B" w:rsidP="006D648B">
            <w:r w:rsidRPr="006D648B">
              <w:t>↓</w:t>
            </w:r>
          </w:p>
        </w:tc>
      </w:tr>
    </w:tbl>
    <w:p w:rsidR="00453572" w:rsidRDefault="00453572"/>
    <w:sectPr w:rsidR="00453572" w:rsidSect="00C5352A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E07"/>
    <w:rsid w:val="002E7B52"/>
    <w:rsid w:val="0035327B"/>
    <w:rsid w:val="003A3FC8"/>
    <w:rsid w:val="00453572"/>
    <w:rsid w:val="005B7C3E"/>
    <w:rsid w:val="006D648B"/>
    <w:rsid w:val="00937D17"/>
    <w:rsid w:val="00C4038D"/>
    <w:rsid w:val="00C5352A"/>
    <w:rsid w:val="00D52E07"/>
    <w:rsid w:val="00E4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3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5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Romero</dc:creator>
  <cp:lastModifiedBy>, ShabanaM</cp:lastModifiedBy>
  <cp:revision>2</cp:revision>
  <cp:lastPrinted>2021-04-07T11:14:00Z</cp:lastPrinted>
  <dcterms:created xsi:type="dcterms:W3CDTF">2021-08-23T05:48:00Z</dcterms:created>
  <dcterms:modified xsi:type="dcterms:W3CDTF">2021-08-23T05:48:00Z</dcterms:modified>
</cp:coreProperties>
</file>